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1B4DB" w14:textId="35DB2881" w:rsidR="009A06AA" w:rsidRDefault="00697690" w:rsidP="009D2860">
      <w:pPr>
        <w:ind w:left="360"/>
      </w:pPr>
      <w:r>
        <w:rPr>
          <w:noProof/>
        </w:rPr>
        <w:drawing>
          <wp:inline distT="0" distB="0" distL="0" distR="0" wp14:anchorId="33ADB38E" wp14:editId="14F38D6E">
            <wp:extent cx="9143365" cy="5599821"/>
            <wp:effectExtent l="0" t="0" r="635" b="12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2E53751-5A1E-47B4-B79A-2FAD86883A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7B5A144" w14:textId="6DCE5E75" w:rsidR="002627D7" w:rsidRPr="009D2860" w:rsidRDefault="00852682" w:rsidP="009D2860">
      <w:pPr>
        <w:ind w:left="36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2 Appendix </w:t>
      </w:r>
      <w:r w:rsidR="002627D7" w:rsidRPr="009D2860">
        <w:rPr>
          <w:b/>
          <w:bCs/>
          <w:sz w:val="28"/>
          <w:szCs w:val="28"/>
        </w:rPr>
        <w:t>Figure 1 Proportion of the study sample who utilised government funded medical services as classified by the 2020 Medicare Benefits Schedule</w:t>
      </w:r>
      <w:r w:rsidR="00122131">
        <w:rPr>
          <w:b/>
          <w:bCs/>
          <w:sz w:val="28"/>
          <w:szCs w:val="28"/>
        </w:rPr>
        <w:t xml:space="preserve"> </w:t>
      </w:r>
      <w:r w:rsidR="00122131" w:rsidRPr="00122131">
        <w:rPr>
          <w:color w:val="0000FF"/>
          <w:sz w:val="28"/>
          <w:szCs w:val="28"/>
        </w:rPr>
        <w:t xml:space="preserve">(note, </w:t>
      </w:r>
      <w:r w:rsidR="00122131" w:rsidRPr="00122131">
        <w:rPr>
          <w:color w:val="0000FF"/>
          <w:sz w:val="28"/>
          <w:szCs w:val="28"/>
        </w:rPr>
        <w:t>there were no services reported for “7. Cleft lip &amp; cleft palate services”</w:t>
      </w:r>
      <w:r w:rsidR="00122131" w:rsidRPr="00122131">
        <w:rPr>
          <w:color w:val="0000FF"/>
          <w:sz w:val="28"/>
          <w:szCs w:val="28"/>
        </w:rPr>
        <w:t>)</w:t>
      </w:r>
    </w:p>
    <w:sectPr w:rsidR="002627D7" w:rsidRPr="009D2860" w:rsidSect="009D2860">
      <w:pgSz w:w="16838" w:h="11906" w:orient="landscape"/>
      <w:pgMar w:top="1134" w:right="1718" w:bottom="851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6AA"/>
    <w:rsid w:val="00122131"/>
    <w:rsid w:val="002627D7"/>
    <w:rsid w:val="00697690"/>
    <w:rsid w:val="00852682"/>
    <w:rsid w:val="009A06AA"/>
    <w:rsid w:val="009B6704"/>
    <w:rsid w:val="009D2860"/>
    <w:rsid w:val="00B36858"/>
    <w:rsid w:val="00FD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04FAA"/>
  <w15:chartTrackingRefBased/>
  <w15:docId w15:val="{4B4022DF-A0C1-447E-9A6F-3E51227C1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ackup%20Sep18\DHE\Manuscripts\STOP%20Cancer%20Pain\MBS_PBS%20analysis\Resubmission\STOP%20Cancer%20Pain%20MBS_PBS%20Figure%201_updated%20202209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596459826881"/>
          <c:y val="6.0780345917381913E-2"/>
          <c:w val="0.84516306675969488"/>
          <c:h val="0.7549703619250682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6!$D$5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40885A01-5EE8-4502-82C1-B41BADA98465}" type="VALUE">
                      <a:rPr lang="en-US"/>
                      <a:pPr/>
                      <a:t>[VALUE]</a:t>
                    </a:fld>
                    <a:r>
                      <a:rPr lang="en-US"/>
                      <a:t> (99.5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692A-417A-89FF-8DC793C4FE0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C7337AC-AB64-4306-9266-9E061A79C934}" type="VALUE">
                      <a:rPr lang="en-US"/>
                      <a:pPr/>
                      <a:t>[VALUE]</a:t>
                    </a:fld>
                    <a:r>
                      <a:rPr lang="en-US"/>
                      <a:t> (24.2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692A-417A-89FF-8DC793C4FE0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B96FA8B-6EAC-4987-81C8-33F29228ADF8}" type="VALUE">
                      <a:rPr lang="en-US"/>
                      <a:pPr/>
                      <a:t>[VALUE]</a:t>
                    </a:fld>
                    <a:r>
                      <a:rPr lang="en-US"/>
                      <a:t> (63.4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692A-417A-89FF-8DC793C4FE0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5C36D884-B8D2-43D2-A183-C6F481778322}" type="VALUE">
                      <a:rPr lang="en-US"/>
                      <a:pPr/>
                      <a:t>[VALUE]</a:t>
                    </a:fld>
                    <a:r>
                      <a:rPr lang="en-US"/>
                      <a:t> (0.5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692A-417A-89FF-8DC793C4FE01}"/>
                </c:ext>
              </c:extLst>
            </c:dLbl>
            <c:dLbl>
              <c:idx val="4"/>
              <c:layout>
                <c:manualLayout>
                  <c:x val="-1.0001465599792335E-16"/>
                  <c:y val="4.1787793686752775E-3"/>
                </c:manualLayout>
              </c:layout>
              <c:tx>
                <c:rich>
                  <a:bodyPr/>
                  <a:lstStyle/>
                  <a:p>
                    <a:fld id="{70A0D11F-2D6C-4E54-B1D0-1F2F9CFF5FD5}" type="VALUE">
                      <a:rPr lang="en-US"/>
                      <a:pPr/>
                      <a:t>[VALUE]</a:t>
                    </a:fld>
                    <a:r>
                      <a:rPr lang="en-US"/>
                      <a:t> (84.9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692A-417A-89FF-8DC793C4FE01}"/>
                </c:ext>
              </c:extLst>
            </c:dLbl>
            <c:dLbl>
              <c:idx val="5"/>
              <c:layout>
                <c:manualLayout>
                  <c:x val="-1.3637982783463942E-3"/>
                  <c:y val="4.1787793686752775E-3"/>
                </c:manualLayout>
              </c:layout>
              <c:tx>
                <c:rich>
                  <a:bodyPr/>
                  <a:lstStyle/>
                  <a:p>
                    <a:fld id="{8C168C31-A083-4B46-8389-D9CAF85EF99D}" type="VALUE">
                      <a:rPr lang="en-US"/>
                      <a:pPr/>
                      <a:t>[VALUE]</a:t>
                    </a:fld>
                    <a:r>
                      <a:rPr lang="en-US"/>
                      <a:t> (95.2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9.0341554711781014E-2"/>
                      <c:h val="3.6877727928559326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692A-417A-89FF-8DC793C4FE0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31643386-5530-468B-B118-AF40B34CDC33}" type="VALUE">
                      <a:rPr lang="en-US"/>
                      <a:pPr/>
                      <a:t>[VALUE]</a:t>
                    </a:fld>
                    <a:r>
                      <a:rPr lang="en-US"/>
                      <a:t> (21.0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692A-417A-89FF-8DC793C4FE0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6!$C$6:$C$12</c:f>
              <c:strCache>
                <c:ptCount val="7"/>
                <c:pt idx="0">
                  <c:v>1. Professional attendances</c:v>
                </c:pt>
                <c:pt idx="1">
                  <c:v>2. Diagnostic procedures</c:v>
                </c:pt>
                <c:pt idx="2">
                  <c:v>3. Therapeutic procedures</c:v>
                </c:pt>
                <c:pt idx="3">
                  <c:v>4. Oral &amp; maxillofacial services</c:v>
                </c:pt>
                <c:pt idx="4">
                  <c:v>5. Diagnostic imaging services</c:v>
                </c:pt>
                <c:pt idx="5">
                  <c:v>6. Pathology services</c:v>
                </c:pt>
                <c:pt idx="6">
                  <c:v>8. Miscellaneous services</c:v>
                </c:pt>
              </c:strCache>
            </c:strRef>
          </c:cat>
          <c:val>
            <c:numRef>
              <c:f>Sheet6!$D$6:$D$12</c:f>
              <c:numCache>
                <c:formatCode>General</c:formatCode>
                <c:ptCount val="7"/>
                <c:pt idx="0">
                  <c:v>185</c:v>
                </c:pt>
                <c:pt idx="1">
                  <c:v>45</c:v>
                </c:pt>
                <c:pt idx="2">
                  <c:v>118</c:v>
                </c:pt>
                <c:pt idx="3">
                  <c:v>1</c:v>
                </c:pt>
                <c:pt idx="4">
                  <c:v>158</c:v>
                </c:pt>
                <c:pt idx="5">
                  <c:v>177</c:v>
                </c:pt>
                <c:pt idx="6">
                  <c:v>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92A-417A-89FF-8DC793C4FE0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-27"/>
        <c:axId val="1110046015"/>
        <c:axId val="1110047679"/>
      </c:barChart>
      <c:catAx>
        <c:axId val="11100460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400" b="1">
                    <a:solidFill>
                      <a:schemeClr val="tx1"/>
                    </a:solidFill>
                  </a:rPr>
                  <a:t>Medicare</a:t>
                </a:r>
                <a:r>
                  <a:rPr lang="en-AU" sz="1400" b="1" baseline="0">
                    <a:solidFill>
                      <a:schemeClr val="tx1"/>
                    </a:solidFill>
                  </a:rPr>
                  <a:t> Benefits Schedule category</a:t>
                </a:r>
                <a:endParaRPr lang="en-AU" sz="1400" b="1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40520332079699212"/>
              <c:y val="0.941253929944573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0047679"/>
        <c:crosses val="autoZero"/>
        <c:auto val="1"/>
        <c:lblAlgn val="ctr"/>
        <c:lblOffset val="100"/>
        <c:noMultiLvlLbl val="0"/>
      </c:catAx>
      <c:valAx>
        <c:axId val="1110047679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ln>
                      <a:noFill/>
                    </a:ln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400" b="1">
                    <a:ln>
                      <a:noFill/>
                    </a:ln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number</a:t>
                </a:r>
                <a:r>
                  <a:rPr lang="en-AU" sz="1400" b="1" baseline="0">
                    <a:ln>
                      <a:noFill/>
                    </a:ln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 of participants</a:t>
                </a:r>
                <a:endParaRPr lang="en-AU" sz="1400" b="1">
                  <a:ln>
                    <a:noFill/>
                  </a:ln>
                  <a:solidFill>
                    <a:sysClr val="windowText" lastClr="000000">
                      <a:lumMod val="65000"/>
                      <a:lumOff val="35000"/>
                    </a:sysClr>
                  </a:solidFill>
                </a:endParaRPr>
              </a:p>
            </c:rich>
          </c:tx>
          <c:layout>
            <c:manualLayout>
              <c:xMode val="edge"/>
              <c:yMode val="edge"/>
              <c:x val="2.8640891439423333E-2"/>
              <c:y val="0.33842914089889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ln>
                    <a:noFill/>
                  </a:ln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004601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Caffrey</dc:creator>
  <cp:keywords/>
  <dc:description/>
  <cp:lastModifiedBy>Nikki McCaffrey</cp:lastModifiedBy>
  <cp:revision>3</cp:revision>
  <dcterms:created xsi:type="dcterms:W3CDTF">2022-09-02T03:11:00Z</dcterms:created>
  <dcterms:modified xsi:type="dcterms:W3CDTF">2022-09-02T03:13:00Z</dcterms:modified>
</cp:coreProperties>
</file>